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240" w:lineRule="auto"/>
        <w:jc w:val="left"/>
        <w:rPr>
          <w:rFonts w:hint="default" w:ascii="Arial" w:hAnsi="Arial" w:cs="Arial"/>
          <w:b/>
          <w:bCs/>
          <w:sz w:val="19"/>
          <w:szCs w:val="19"/>
        </w:rPr>
      </w:pPr>
      <w:bookmarkStart w:id="0" w:name="_GoBack"/>
      <w:r>
        <w:rPr>
          <w:rFonts w:hint="default" w:ascii="Arial" w:hAnsi="Arial" w:cs="Arial"/>
          <w:b/>
          <w:bCs/>
          <w:sz w:val="19"/>
          <w:szCs w:val="19"/>
        </w:rPr>
        <w:t>S</w:t>
      </w:r>
      <w:r>
        <w:rPr>
          <w:rFonts w:hint="eastAsia" w:ascii="Arial" w:hAnsi="Arial" w:cs="Arial"/>
          <w:b/>
          <w:bCs/>
          <w:sz w:val="19"/>
          <w:szCs w:val="19"/>
          <w:lang w:val="en-US" w:eastAsia="zh-CN"/>
        </w:rPr>
        <w:t>2 Table</w:t>
      </w:r>
      <w:r>
        <w:rPr>
          <w:rFonts w:hint="default" w:ascii="Arial" w:hAnsi="Arial" w:cs="Arial"/>
          <w:b/>
          <w:bCs/>
          <w:sz w:val="19"/>
          <w:szCs w:val="19"/>
        </w:rPr>
        <w:t xml:space="preserve">. </w:t>
      </w:r>
      <w:bookmarkEnd w:id="0"/>
      <w:r>
        <w:rPr>
          <w:rFonts w:hint="default" w:ascii="Arial" w:hAnsi="Arial" w:cs="Arial"/>
          <w:b/>
          <w:bCs/>
          <w:sz w:val="19"/>
          <w:szCs w:val="19"/>
        </w:rPr>
        <w:t>Responses to physical health status in the past 14 days, information related to COVID-19 infection and vaccination situations (N = 1332)</w:t>
      </w:r>
    </w:p>
    <w:p>
      <w:pPr>
        <w:autoSpaceDE w:val="0"/>
        <w:autoSpaceDN w:val="0"/>
        <w:adjustRightInd w:val="0"/>
        <w:spacing w:after="0" w:line="240" w:lineRule="auto"/>
        <w:jc w:val="both"/>
        <w:rPr>
          <w:rFonts w:hint="default" w:ascii="Arial" w:hAnsi="Arial" w:cs="Arial"/>
          <w:b/>
          <w:bCs/>
          <w:sz w:val="19"/>
          <w:szCs w:val="19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9"/>
        <w:gridCol w:w="2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36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sz w:val="19"/>
                <w:szCs w:val="19"/>
              </w:rPr>
              <w:t>Physical Health status</w:t>
            </w:r>
          </w:p>
        </w:tc>
        <w:tc>
          <w:tcPr>
            <w:tcW w:w="305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sz w:val="19"/>
                <w:szCs w:val="19"/>
              </w:rPr>
              <w:t>Numbe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Symptoms in the past 14 days (A respondent can report more than 1 symptom)</w:t>
            </w:r>
          </w:p>
        </w:tc>
        <w:tc>
          <w:tcPr>
            <w:tcW w:w="30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Heat all over body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Fatigu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ore limbs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Chills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Loss of appetit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Fever &lt; 38.5</w:t>
            </w:r>
            <w:r>
              <w:rPr>
                <w:rFonts w:hint="default" w:ascii="Arial" w:hAnsi="Arial" w:cs="Arial"/>
                <w:sz w:val="19"/>
                <w:szCs w:val="19"/>
              </w:rPr>
              <w:sym w:font="Symbol" w:char="F0B0"/>
            </w:r>
            <w:r>
              <w:rPr>
                <w:rFonts w:hint="default" w:ascii="Arial" w:hAnsi="Arial" w:cs="Arial"/>
                <w:sz w:val="19"/>
                <w:szCs w:val="19"/>
              </w:rPr>
              <w:t>C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 xml:space="preserve">Fever </w:t>
            </w: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sym w:font="Symbol" w:char="F0B3"/>
            </w: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 xml:space="preserve"> 38.5</w:t>
            </w:r>
            <w:r>
              <w:rPr>
                <w:rFonts w:hint="default" w:ascii="Arial" w:hAnsi="Arial" w:cs="Arial"/>
                <w:sz w:val="19"/>
                <w:szCs w:val="19"/>
              </w:rPr>
              <w:sym w:font="Symbol" w:char="F0B0"/>
            </w:r>
            <w:r>
              <w:rPr>
                <w:rFonts w:hint="default" w:ascii="Arial" w:hAnsi="Arial" w:cs="Arial"/>
                <w:sz w:val="19"/>
                <w:szCs w:val="19"/>
              </w:rPr>
              <w:t>C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Cough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ore throat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tuffy nos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Runny nos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Coughing up phlegm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Chest tightness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Out of breath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hortness of breath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Breathing difficulty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Vomiting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ausea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arrhea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zziness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Headach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rowsiness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Lethargy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Coma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Loss of smell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Loss of tast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ne of the above symptom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24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64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31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03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39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73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27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740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26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98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88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94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89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12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49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83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89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42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28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78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24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65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97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4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13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05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Self-rated health status in the past 14 day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Healthy or relatively healthy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verage health condition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Poor or very poor health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Have chronic diseas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843 (63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26 (32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0 (3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3 (1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Number of past COVID-19 infection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ever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Onc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Twic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Three times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Four times or mor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on’t know or not sur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72 (27.9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793 (59.5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1 (0.8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0 (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 (0.2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54 (1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COVID-19 vaccination statu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t vaccinated against COVID-19</w:t>
            </w:r>
          </w:p>
          <w:p>
            <w:pPr>
              <w:spacing w:after="0" w:line="24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Received at least 1 injection, but failed to complete the vaccination as required</w:t>
            </w:r>
          </w:p>
          <w:p>
            <w:pPr>
              <w:spacing w:after="0" w:line="24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Fully vaccinated, but no booster shot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Fully vaccinated with 1 booster shot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Fully vaccinated with 2 booster shot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09 (8.2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72 (5.4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73 (28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88 (44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90 (14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Hoarding of items related to COVID-19 infection (A respondent can hoard more than 1 item)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Fever medicine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Painkillers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Cold medicine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Lian Hua Qing Wen and other Chinese patent medicines for prevention and treatment of COVID-19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Chinese herbal decoction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ntibiotics (anti-inflammatory drugs)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ntiviral drugs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Vitamins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Thermometer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lcohol disinfectant spray, alcohol hand sanitizer gel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Disinfectant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UV lamp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Antibody detection kit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95 mask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urgical mask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Food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Other necessities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ne of the above item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041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55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980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18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42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40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83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94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866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749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82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71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92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814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754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613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91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  <w:u w:val="single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  <w:u w:val="none"/>
              </w:rPr>
              <w:t>Situations and concerns related to COVID-1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I was hospitalized or sent to a Fangcang hospital due to COVID-19 infection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3 (1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A family or friend died from COVID-19 infection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8 (2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How many times has your residential area been locked down?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n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Onc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Twice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3 times</w:t>
            </w:r>
          </w:p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4 times or mor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96 (29.7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300 (22.5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77 (20.8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27 (9.5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32 (17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contextualSpacing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How many days have you been locked down at home in 2022?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&lt;7 days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7 – 14 days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14 – 28 days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1 month – 2 months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2 months or more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481 (36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95 (22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28 (17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01 (15.1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27 (9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9"/>
                <w:szCs w:val="19"/>
              </w:rPr>
              <w:t>Concerned about family members getting COVID-19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b/>
                <w:bCs/>
                <w:sz w:val="19"/>
                <w:szCs w:val="19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 family members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t worried at all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Not very worried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Slightly worried</w:t>
            </w:r>
          </w:p>
          <w:p>
            <w:pPr>
              <w:spacing w:after="0" w:line="360" w:lineRule="auto"/>
              <w:textAlignment w:val="center"/>
              <w:rPr>
                <w:rFonts w:hint="default" w:ascii="Arial" w:hAnsi="Arial" w:cs="Arial"/>
                <w:color w:val="000000"/>
                <w:sz w:val="19"/>
                <w:szCs w:val="19"/>
              </w:rPr>
            </w:pPr>
            <w:r>
              <w:rPr>
                <w:rFonts w:hint="default" w:ascii="Arial" w:hAnsi="Arial" w:cs="Arial"/>
                <w:color w:val="000000"/>
                <w:sz w:val="19"/>
                <w:szCs w:val="19"/>
              </w:rPr>
              <w:t>Very worried</w:t>
            </w:r>
          </w:p>
        </w:tc>
        <w:tc>
          <w:tcPr>
            <w:tcW w:w="30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10 (0.8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3 (4.0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210 (15.8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37 (40.3)</w:t>
            </w:r>
          </w:p>
          <w:p>
            <w:pPr>
              <w:spacing w:after="0" w:line="360" w:lineRule="auto"/>
              <w:jc w:val="center"/>
              <w:rPr>
                <w:rFonts w:hint="default" w:ascii="Arial" w:hAnsi="Arial" w:cs="Arial"/>
                <w:sz w:val="19"/>
                <w:szCs w:val="19"/>
              </w:rPr>
            </w:pPr>
            <w:r>
              <w:rPr>
                <w:rFonts w:hint="default" w:ascii="Arial" w:hAnsi="Arial" w:cs="Arial"/>
                <w:sz w:val="19"/>
                <w:szCs w:val="19"/>
              </w:rPr>
              <w:t>522 (39.2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xZGU0YWIzMTU0N2ZlYzU0MzlkNmVjNmI4OWJjNzEifQ=="/>
  </w:docVars>
  <w:rsids>
    <w:rsidRoot w:val="5D577838"/>
    <w:rsid w:val="3CA6791A"/>
    <w:rsid w:val="3F706E3E"/>
    <w:rsid w:val="5D57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eastAsia="PMingLiU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7</Words>
  <Characters>2193</Characters>
  <Lines>0</Lines>
  <Paragraphs>0</Paragraphs>
  <TotalTime>1</TotalTime>
  <ScaleCrop>false</ScaleCrop>
  <LinksUpToDate>false</LinksUpToDate>
  <CharactersWithSpaces>248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4:24:00Z</dcterms:created>
  <dc:creator>fengyi</dc:creator>
  <cp:lastModifiedBy>fengyi</cp:lastModifiedBy>
  <dcterms:modified xsi:type="dcterms:W3CDTF">2023-12-06T17:5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2FCE8F0159A4F41B597EF5068CBE9F1_11</vt:lpwstr>
  </property>
</Properties>
</file>